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A58679" w14:textId="34232DEA" w:rsidR="005A1A1B" w:rsidRDefault="005A1A1B" w:rsidP="005A1A1B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63772">
        <w:rPr>
          <w:rFonts w:ascii="Times New Roman" w:hAnsi="Times New Roman" w:cs="Times New Roman"/>
          <w:b/>
          <w:bCs/>
          <w:color w:val="000000" w:themeColor="text1"/>
        </w:rPr>
        <w:t>Multimedia Appendix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5A1A1B">
        <w:rPr>
          <w:rFonts w:ascii="Times New Roman" w:hAnsi="Times New Roman" w:cs="Times New Roman"/>
          <w:color w:val="000000" w:themeColor="text1"/>
        </w:rPr>
        <w:t xml:space="preserve">Validated </w:t>
      </w:r>
      <w:r>
        <w:rPr>
          <w:rFonts w:ascii="Times New Roman" w:hAnsi="Times New Roman" w:cs="Times New Roman"/>
          <w:color w:val="000000" w:themeColor="text1"/>
        </w:rPr>
        <w:t>m</w:t>
      </w:r>
      <w:r w:rsidRPr="005940D0">
        <w:rPr>
          <w:rFonts w:ascii="Times New Roman" w:hAnsi="Times New Roman" w:cs="Times New Roman"/>
          <w:color w:val="000000" w:themeColor="text1"/>
        </w:rPr>
        <w:t>easures used in the ATTACH Study</w:t>
      </w:r>
    </w:p>
    <w:tbl>
      <w:tblPr>
        <w:tblStyle w:val="TableGrid"/>
        <w:tblW w:w="11766" w:type="dxa"/>
        <w:tblInd w:w="-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701"/>
        <w:gridCol w:w="1559"/>
        <w:gridCol w:w="850"/>
        <w:gridCol w:w="1560"/>
        <w:gridCol w:w="1275"/>
        <w:gridCol w:w="1134"/>
        <w:gridCol w:w="993"/>
        <w:gridCol w:w="992"/>
      </w:tblGrid>
      <w:tr w:rsidR="005A1A1B" w:rsidRPr="005940D0" w14:paraId="31C8B29D" w14:textId="77777777" w:rsidTr="005B25DD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5D1938" w14:textId="77777777" w:rsidR="005A1A1B" w:rsidRPr="005940D0" w:rsidRDefault="005A1A1B" w:rsidP="005B25D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struc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9D3836" w14:textId="77777777" w:rsidR="005A1A1B" w:rsidRPr="005940D0" w:rsidRDefault="005A1A1B" w:rsidP="005B25D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su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82324F" w14:textId="77777777" w:rsidR="005A1A1B" w:rsidRPr="005940D0" w:rsidRDefault="005A1A1B" w:rsidP="005B25D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sponse Forma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0A724" w14:textId="77777777" w:rsidR="005A1A1B" w:rsidRPr="005940D0" w:rsidRDefault="005A1A1B" w:rsidP="005B25D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tem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8D606" w14:textId="77777777" w:rsidR="005A1A1B" w:rsidRPr="005940D0" w:rsidRDefault="005A1A1B" w:rsidP="005B25D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coring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78061" w14:textId="77777777" w:rsidR="005A1A1B" w:rsidRPr="005940D0" w:rsidRDefault="005A1A1B" w:rsidP="005B25D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</w:rPr>
                <m:t>α</m:t>
              </m:r>
            </m:oMath>
            <w:r w:rsidRPr="005940D0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74E374" w14:textId="77777777" w:rsidR="005A1A1B" w:rsidRPr="005940D0" w:rsidRDefault="005A1A1B" w:rsidP="005B25D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aseline/Month 7/ Fina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6A74A" w14:textId="77777777" w:rsidR="005A1A1B" w:rsidRPr="005940D0" w:rsidRDefault="005A1A1B" w:rsidP="005B25D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ime 2</w:t>
            </w:r>
          </w:p>
          <w:p w14:paraId="498CAD08" w14:textId="77777777" w:rsidR="005A1A1B" w:rsidRPr="005940D0" w:rsidRDefault="005A1A1B" w:rsidP="005B25D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nl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D6DC28" w14:textId="77777777" w:rsidR="005A1A1B" w:rsidRPr="005940D0" w:rsidRDefault="005A1A1B" w:rsidP="005B25D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ach Month</w:t>
            </w:r>
          </w:p>
        </w:tc>
      </w:tr>
      <w:tr w:rsidR="005A1A1B" w:rsidRPr="005940D0" w14:paraId="79A07CE9" w14:textId="77777777" w:rsidTr="005B25DD">
        <w:trPr>
          <w:trHeight w:val="77"/>
        </w:trPr>
        <w:tc>
          <w:tcPr>
            <w:tcW w:w="1702" w:type="dxa"/>
            <w:vAlign w:val="center"/>
          </w:tcPr>
          <w:p w14:paraId="755873FF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5D66EACE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504AD3B3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vAlign w:val="center"/>
          </w:tcPr>
          <w:p w14:paraId="61A86553" w14:textId="77777777" w:rsidR="005A1A1B" w:rsidRPr="005940D0" w:rsidRDefault="005A1A1B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1443FF31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0FA1ACB5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vAlign w:val="center"/>
          </w:tcPr>
          <w:p w14:paraId="486B4E2E" w14:textId="77777777" w:rsidR="005A1A1B" w:rsidRPr="005940D0" w:rsidRDefault="005A1A1B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57A31DEA" w14:textId="77777777" w:rsidR="005A1A1B" w:rsidRPr="005940D0" w:rsidRDefault="005A1A1B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27BF86BB" w14:textId="77777777" w:rsidR="005A1A1B" w:rsidRPr="005940D0" w:rsidRDefault="005A1A1B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A1A1B" w:rsidRPr="005940D0" w14:paraId="63600754" w14:textId="77777777" w:rsidTr="005B25DD">
        <w:tc>
          <w:tcPr>
            <w:tcW w:w="1702" w:type="dxa"/>
            <w:vAlign w:val="center"/>
          </w:tcPr>
          <w:p w14:paraId="1CE4F3B4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 xml:space="preserve">Anxiety </w:t>
            </w:r>
          </w:p>
        </w:tc>
        <w:tc>
          <w:tcPr>
            <w:tcW w:w="1701" w:type="dxa"/>
            <w:vAlign w:val="center"/>
          </w:tcPr>
          <w:p w14:paraId="1665FA03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PROMIS</w:t>
            </w:r>
            <w:r w:rsidRPr="005940D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r w:rsidRPr="005940D0">
              <w:rPr>
                <w:rFonts w:ascii="Times New Roman" w:hAnsi="Times New Roman" w:cs="Times New Roman"/>
                <w:color w:val="000000" w:themeColor="text1"/>
              </w:rPr>
              <w:t xml:space="preserve"> Anxiety-Adult Short Form </w:t>
            </w:r>
          </w:p>
        </w:tc>
        <w:tc>
          <w:tcPr>
            <w:tcW w:w="1559" w:type="dxa"/>
            <w:vAlign w:val="center"/>
          </w:tcPr>
          <w:p w14:paraId="613512B7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 xml:space="preserve">5-point </w:t>
            </w:r>
            <w:r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Pr="005940D0">
              <w:rPr>
                <w:rFonts w:ascii="Times New Roman" w:hAnsi="Times New Roman" w:cs="Times New Roman"/>
                <w:color w:val="000000" w:themeColor="text1"/>
              </w:rPr>
              <w:t>ikert</w:t>
            </w:r>
          </w:p>
        </w:tc>
        <w:tc>
          <w:tcPr>
            <w:tcW w:w="850" w:type="dxa"/>
            <w:vAlign w:val="center"/>
          </w:tcPr>
          <w:p w14:paraId="4C1BD736" w14:textId="77777777" w:rsidR="005A1A1B" w:rsidRPr="005940D0" w:rsidRDefault="005A1A1B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  <w:lang w:val="en-GB"/>
              </w:rPr>
              <w:t>7</w:t>
            </w:r>
          </w:p>
        </w:tc>
        <w:tc>
          <w:tcPr>
            <w:tcW w:w="1560" w:type="dxa"/>
            <w:vAlign w:val="center"/>
          </w:tcPr>
          <w:p w14:paraId="631C1F90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  <w:lang w:val="en-GB"/>
              </w:rPr>
              <w:t>T-scores</w:t>
            </w:r>
          </w:p>
          <w:p w14:paraId="48F3B533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940D0">
              <w:rPr>
                <w:rFonts w:ascii="Times New Roman" w:hAnsi="Times New Roman" w:cs="Times New Roman"/>
              </w:rPr>
              <w:t>↑</w:t>
            </w:r>
            <w:r w:rsidRPr="005940D0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worse anxiety</w:t>
            </w:r>
          </w:p>
          <w:p w14:paraId="487B2FDB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14:paraId="38E7C597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UK = .95</w:t>
            </w:r>
          </w:p>
          <w:p w14:paraId="2E941450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USA = .93</w:t>
            </w:r>
          </w:p>
          <w:p w14:paraId="01DC0E78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MX</w:t>
            </w:r>
            <w:r w:rsidRPr="005940D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  <w:r w:rsidRPr="005940D0">
              <w:rPr>
                <w:rFonts w:ascii="Times New Roman" w:hAnsi="Times New Roman" w:cs="Times New Roman"/>
                <w:color w:val="000000" w:themeColor="text1"/>
              </w:rPr>
              <w:t xml:space="preserve"> = .90</w:t>
            </w:r>
          </w:p>
        </w:tc>
        <w:tc>
          <w:tcPr>
            <w:tcW w:w="1134" w:type="dxa"/>
            <w:vAlign w:val="center"/>
          </w:tcPr>
          <w:p w14:paraId="7223B70E" w14:textId="77777777" w:rsidR="005A1A1B" w:rsidRPr="005940D0" w:rsidRDefault="005A1A1B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X</w:t>
            </w:r>
            <w:r w:rsidRPr="005940D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</w:p>
        </w:tc>
        <w:tc>
          <w:tcPr>
            <w:tcW w:w="993" w:type="dxa"/>
            <w:vAlign w:val="center"/>
          </w:tcPr>
          <w:p w14:paraId="5F328D65" w14:textId="77777777" w:rsidR="005A1A1B" w:rsidRPr="005940D0" w:rsidRDefault="005A1A1B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 xml:space="preserve"> –</w:t>
            </w:r>
            <w:r w:rsidRPr="005940D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e</w:t>
            </w:r>
          </w:p>
        </w:tc>
        <w:tc>
          <w:tcPr>
            <w:tcW w:w="992" w:type="dxa"/>
            <w:vAlign w:val="center"/>
          </w:tcPr>
          <w:p w14:paraId="31674F75" w14:textId="58C50617" w:rsidR="005A1A1B" w:rsidRPr="007F60F9" w:rsidRDefault="005A1A1B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X</w:t>
            </w:r>
            <w:r w:rsidR="007F60F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</w:p>
        </w:tc>
      </w:tr>
      <w:tr w:rsidR="005A1A1B" w:rsidRPr="005940D0" w14:paraId="32865FE9" w14:textId="77777777" w:rsidTr="005B25DD">
        <w:tc>
          <w:tcPr>
            <w:tcW w:w="1702" w:type="dxa"/>
            <w:vAlign w:val="center"/>
          </w:tcPr>
          <w:p w14:paraId="76061AD2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Depression</w:t>
            </w:r>
          </w:p>
        </w:tc>
        <w:tc>
          <w:tcPr>
            <w:tcW w:w="1701" w:type="dxa"/>
            <w:vAlign w:val="center"/>
          </w:tcPr>
          <w:p w14:paraId="633FED69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 xml:space="preserve">Patient Health Questionnaire </w:t>
            </w:r>
          </w:p>
        </w:tc>
        <w:tc>
          <w:tcPr>
            <w:tcW w:w="1559" w:type="dxa"/>
            <w:vAlign w:val="center"/>
          </w:tcPr>
          <w:p w14:paraId="2683D08E" w14:textId="3BE8914C" w:rsidR="005A1A1B" w:rsidRPr="005940D0" w:rsidRDefault="00101F35" w:rsidP="005B25DD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5A1A1B" w:rsidRPr="005940D0">
              <w:rPr>
                <w:rFonts w:ascii="Times New Roman" w:hAnsi="Times New Roman" w:cs="Times New Roman"/>
                <w:color w:val="000000" w:themeColor="text1"/>
              </w:rPr>
              <w:t>-point Likert</w:t>
            </w:r>
          </w:p>
        </w:tc>
        <w:tc>
          <w:tcPr>
            <w:tcW w:w="850" w:type="dxa"/>
            <w:vAlign w:val="center"/>
          </w:tcPr>
          <w:p w14:paraId="29E49148" w14:textId="77777777" w:rsidR="005A1A1B" w:rsidRPr="005940D0" w:rsidRDefault="005A1A1B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560" w:type="dxa"/>
            <w:vAlign w:val="center"/>
          </w:tcPr>
          <w:p w14:paraId="40A64BC0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Raw scores</w:t>
            </w:r>
          </w:p>
          <w:p w14:paraId="46B4E15C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940D0">
              <w:rPr>
                <w:rFonts w:ascii="Times New Roman" w:hAnsi="Times New Roman" w:cs="Times New Roman"/>
              </w:rPr>
              <w:t>↑</w:t>
            </w:r>
            <w:r w:rsidRPr="005940D0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worse depression</w:t>
            </w:r>
          </w:p>
          <w:p w14:paraId="243673BF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14:paraId="58031A63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UK = .90</w:t>
            </w:r>
          </w:p>
          <w:p w14:paraId="0A18240E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USA = .88</w:t>
            </w:r>
          </w:p>
          <w:p w14:paraId="5B2BE9A0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MX = .89</w:t>
            </w:r>
          </w:p>
        </w:tc>
        <w:tc>
          <w:tcPr>
            <w:tcW w:w="1134" w:type="dxa"/>
            <w:vAlign w:val="center"/>
          </w:tcPr>
          <w:p w14:paraId="3EAE9656" w14:textId="19878643" w:rsidR="005A1A1B" w:rsidRPr="007F60F9" w:rsidRDefault="005A1A1B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X</w:t>
            </w:r>
            <w:r w:rsidR="007F60F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</w:p>
        </w:tc>
        <w:tc>
          <w:tcPr>
            <w:tcW w:w="993" w:type="dxa"/>
            <w:vAlign w:val="center"/>
          </w:tcPr>
          <w:p w14:paraId="4ACA3AB5" w14:textId="242D2F7C" w:rsidR="005A1A1B" w:rsidRPr="005940D0" w:rsidRDefault="005A1A1B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="007F60F9" w:rsidRPr="005940D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e</w:t>
            </w:r>
          </w:p>
        </w:tc>
        <w:tc>
          <w:tcPr>
            <w:tcW w:w="992" w:type="dxa"/>
            <w:vAlign w:val="center"/>
          </w:tcPr>
          <w:p w14:paraId="4B3B06F2" w14:textId="7F366D03" w:rsidR="005A1A1B" w:rsidRPr="007F60F9" w:rsidRDefault="005A1A1B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X</w:t>
            </w:r>
            <w:r w:rsidR="007F60F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</w:p>
        </w:tc>
      </w:tr>
      <w:tr w:rsidR="005A1A1B" w:rsidRPr="005940D0" w14:paraId="423479E5" w14:textId="77777777" w:rsidTr="005B25DD">
        <w:tc>
          <w:tcPr>
            <w:tcW w:w="1702" w:type="dxa"/>
            <w:vAlign w:val="center"/>
          </w:tcPr>
          <w:p w14:paraId="681A39FF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Social Isolation</w:t>
            </w:r>
          </w:p>
        </w:tc>
        <w:tc>
          <w:tcPr>
            <w:tcW w:w="1701" w:type="dxa"/>
            <w:vAlign w:val="center"/>
          </w:tcPr>
          <w:p w14:paraId="512FC8FF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UCLA Loneliness Scale</w:t>
            </w:r>
          </w:p>
        </w:tc>
        <w:tc>
          <w:tcPr>
            <w:tcW w:w="1559" w:type="dxa"/>
            <w:vAlign w:val="center"/>
          </w:tcPr>
          <w:p w14:paraId="313EC4EA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4-point Likert</w:t>
            </w:r>
          </w:p>
        </w:tc>
        <w:tc>
          <w:tcPr>
            <w:tcW w:w="850" w:type="dxa"/>
            <w:vAlign w:val="center"/>
          </w:tcPr>
          <w:p w14:paraId="50151C86" w14:textId="77777777" w:rsidR="005A1A1B" w:rsidRPr="005940D0" w:rsidRDefault="005A1A1B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560" w:type="dxa"/>
            <w:vAlign w:val="center"/>
          </w:tcPr>
          <w:p w14:paraId="54F42083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Raw scores</w:t>
            </w:r>
          </w:p>
          <w:p w14:paraId="349027A5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940D0">
              <w:rPr>
                <w:rFonts w:ascii="Times New Roman" w:hAnsi="Times New Roman" w:cs="Times New Roman"/>
              </w:rPr>
              <w:t>↑</w:t>
            </w:r>
            <w:r w:rsidRPr="005940D0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greater feelings of loneliness</w:t>
            </w:r>
          </w:p>
        </w:tc>
        <w:tc>
          <w:tcPr>
            <w:tcW w:w="1275" w:type="dxa"/>
            <w:vAlign w:val="center"/>
          </w:tcPr>
          <w:p w14:paraId="194DA78E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UK = .91</w:t>
            </w:r>
          </w:p>
          <w:p w14:paraId="5321B86B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USA = .89</w:t>
            </w:r>
          </w:p>
          <w:p w14:paraId="4FACC5CD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MX = .88</w:t>
            </w:r>
          </w:p>
        </w:tc>
        <w:tc>
          <w:tcPr>
            <w:tcW w:w="1134" w:type="dxa"/>
            <w:vAlign w:val="center"/>
          </w:tcPr>
          <w:p w14:paraId="322D16A6" w14:textId="66010087" w:rsidR="005A1A1B" w:rsidRPr="007F60F9" w:rsidRDefault="005A1A1B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X</w:t>
            </w:r>
            <w:r w:rsidR="007F60F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</w:p>
        </w:tc>
        <w:tc>
          <w:tcPr>
            <w:tcW w:w="993" w:type="dxa"/>
            <w:vAlign w:val="center"/>
          </w:tcPr>
          <w:p w14:paraId="06CABB98" w14:textId="18E5EF59" w:rsidR="005A1A1B" w:rsidRPr="005940D0" w:rsidRDefault="007F60F9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940D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e</w:t>
            </w:r>
          </w:p>
        </w:tc>
        <w:tc>
          <w:tcPr>
            <w:tcW w:w="992" w:type="dxa"/>
            <w:vAlign w:val="center"/>
          </w:tcPr>
          <w:p w14:paraId="2A8B6F2A" w14:textId="4F7E1F5F" w:rsidR="005A1A1B" w:rsidRPr="007F60F9" w:rsidRDefault="005A1A1B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X</w:t>
            </w:r>
            <w:r w:rsidR="007F60F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</w:p>
        </w:tc>
      </w:tr>
      <w:tr w:rsidR="005A1A1B" w:rsidRPr="005940D0" w14:paraId="768C988B" w14:textId="77777777" w:rsidTr="005B25DD">
        <w:tc>
          <w:tcPr>
            <w:tcW w:w="1702" w:type="dxa"/>
            <w:vAlign w:val="center"/>
          </w:tcPr>
          <w:p w14:paraId="723525A6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Physical Health</w:t>
            </w:r>
          </w:p>
        </w:tc>
        <w:tc>
          <w:tcPr>
            <w:tcW w:w="1701" w:type="dxa"/>
            <w:vAlign w:val="center"/>
          </w:tcPr>
          <w:p w14:paraId="7BF23AE0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PROMIS</w:t>
            </w:r>
            <w:r w:rsidRPr="005940D0">
              <w:rPr>
                <w:rFonts w:ascii="Times New Roman" w:hAnsi="Times New Roman" w:cs="Times New Roman"/>
                <w:color w:val="000000" w:themeColor="text1"/>
              </w:rPr>
              <w:sym w:font="Symbol" w:char="F0E2"/>
            </w:r>
            <w:r w:rsidRPr="005940D0">
              <w:rPr>
                <w:rFonts w:ascii="Times New Roman" w:hAnsi="Times New Roman" w:cs="Times New Roman"/>
                <w:color w:val="000000" w:themeColor="text1"/>
              </w:rPr>
              <w:t xml:space="preserve"> Global Health</w:t>
            </w:r>
          </w:p>
        </w:tc>
        <w:tc>
          <w:tcPr>
            <w:tcW w:w="1559" w:type="dxa"/>
            <w:vAlign w:val="center"/>
          </w:tcPr>
          <w:p w14:paraId="16C9A108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5-point Likert</w:t>
            </w:r>
          </w:p>
        </w:tc>
        <w:tc>
          <w:tcPr>
            <w:tcW w:w="850" w:type="dxa"/>
            <w:vAlign w:val="center"/>
          </w:tcPr>
          <w:p w14:paraId="50337AE9" w14:textId="77777777" w:rsidR="005A1A1B" w:rsidRPr="005940D0" w:rsidRDefault="005A1A1B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  <w:lang w:val="en-GB"/>
              </w:rPr>
              <w:t>4</w:t>
            </w:r>
          </w:p>
        </w:tc>
        <w:tc>
          <w:tcPr>
            <w:tcW w:w="1560" w:type="dxa"/>
            <w:vAlign w:val="center"/>
          </w:tcPr>
          <w:p w14:paraId="61FF0FAA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  <w:lang w:val="en-GB"/>
              </w:rPr>
              <w:t>T-scores</w:t>
            </w:r>
          </w:p>
          <w:p w14:paraId="1108D07E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940D0">
              <w:rPr>
                <w:rFonts w:ascii="Times New Roman" w:hAnsi="Times New Roman" w:cs="Times New Roman"/>
              </w:rPr>
              <w:t xml:space="preserve">↑ </w:t>
            </w:r>
            <w:r w:rsidRPr="005940D0">
              <w:rPr>
                <w:rFonts w:ascii="Times New Roman" w:hAnsi="Times New Roman" w:cs="Times New Roman"/>
                <w:color w:val="000000" w:themeColor="text1"/>
                <w:lang w:val="en-GB"/>
              </w:rPr>
              <w:t>better physical health</w:t>
            </w:r>
          </w:p>
        </w:tc>
        <w:tc>
          <w:tcPr>
            <w:tcW w:w="1275" w:type="dxa"/>
            <w:vAlign w:val="center"/>
          </w:tcPr>
          <w:p w14:paraId="1A331C2F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UK = .79</w:t>
            </w:r>
          </w:p>
          <w:p w14:paraId="35CD0992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USA = .76</w:t>
            </w:r>
          </w:p>
          <w:p w14:paraId="15F4FF5B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MX = .64</w:t>
            </w:r>
          </w:p>
        </w:tc>
        <w:tc>
          <w:tcPr>
            <w:tcW w:w="1134" w:type="dxa"/>
            <w:vAlign w:val="center"/>
          </w:tcPr>
          <w:p w14:paraId="72F50D50" w14:textId="348661AB" w:rsidR="005A1A1B" w:rsidRPr="007F60F9" w:rsidRDefault="005A1A1B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X</w:t>
            </w:r>
            <w:r w:rsidR="007F60F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</w:p>
        </w:tc>
        <w:tc>
          <w:tcPr>
            <w:tcW w:w="993" w:type="dxa"/>
            <w:vAlign w:val="center"/>
          </w:tcPr>
          <w:p w14:paraId="3E0CAC4D" w14:textId="2B5A3ADD" w:rsidR="005A1A1B" w:rsidRPr="005940D0" w:rsidRDefault="007F60F9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940D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e</w:t>
            </w:r>
          </w:p>
        </w:tc>
        <w:tc>
          <w:tcPr>
            <w:tcW w:w="992" w:type="dxa"/>
            <w:vAlign w:val="center"/>
          </w:tcPr>
          <w:p w14:paraId="073AD1BB" w14:textId="4C3FB4FE" w:rsidR="005A1A1B" w:rsidRPr="005940D0" w:rsidRDefault="007F60F9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940D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e</w:t>
            </w:r>
          </w:p>
        </w:tc>
      </w:tr>
      <w:tr w:rsidR="005A1A1B" w:rsidRPr="005940D0" w14:paraId="42A36501" w14:textId="77777777" w:rsidTr="005B25DD">
        <w:tc>
          <w:tcPr>
            <w:tcW w:w="1702" w:type="dxa"/>
            <w:vAlign w:val="center"/>
          </w:tcPr>
          <w:p w14:paraId="0AC513BF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Quality of Life</w:t>
            </w:r>
          </w:p>
        </w:tc>
        <w:tc>
          <w:tcPr>
            <w:tcW w:w="1701" w:type="dxa"/>
            <w:vAlign w:val="center"/>
          </w:tcPr>
          <w:p w14:paraId="4593349E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PROMIS</w:t>
            </w:r>
            <w:r w:rsidRPr="005940D0">
              <w:rPr>
                <w:rFonts w:ascii="Times New Roman" w:hAnsi="Times New Roman" w:cs="Times New Roman"/>
                <w:color w:val="000000" w:themeColor="text1"/>
              </w:rPr>
              <w:sym w:font="Symbol" w:char="F0E2"/>
            </w:r>
            <w:r w:rsidRPr="005940D0">
              <w:rPr>
                <w:rFonts w:ascii="Times New Roman" w:hAnsi="Times New Roman" w:cs="Times New Roman"/>
                <w:color w:val="000000" w:themeColor="text1"/>
              </w:rPr>
              <w:t xml:space="preserve"> Meaning and Purpose – Short Form</w:t>
            </w:r>
          </w:p>
        </w:tc>
        <w:tc>
          <w:tcPr>
            <w:tcW w:w="1559" w:type="dxa"/>
            <w:vAlign w:val="center"/>
          </w:tcPr>
          <w:p w14:paraId="3B566E03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5-point Likert</w:t>
            </w:r>
          </w:p>
        </w:tc>
        <w:tc>
          <w:tcPr>
            <w:tcW w:w="850" w:type="dxa"/>
            <w:vAlign w:val="center"/>
          </w:tcPr>
          <w:p w14:paraId="7DC7300B" w14:textId="77777777" w:rsidR="005A1A1B" w:rsidRPr="005940D0" w:rsidRDefault="005A1A1B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  <w:lang w:val="en-GB"/>
              </w:rPr>
              <w:t>4</w:t>
            </w:r>
          </w:p>
        </w:tc>
        <w:tc>
          <w:tcPr>
            <w:tcW w:w="1560" w:type="dxa"/>
            <w:vAlign w:val="center"/>
          </w:tcPr>
          <w:p w14:paraId="5D8B16B9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T-scores </w:t>
            </w:r>
            <w:r w:rsidRPr="005940D0">
              <w:rPr>
                <w:rFonts w:ascii="Times New Roman" w:hAnsi="Times New Roman" w:cs="Times New Roman"/>
              </w:rPr>
              <w:t>↑</w:t>
            </w:r>
            <w:r w:rsidRPr="005940D0">
              <w:rPr>
                <w:rFonts w:ascii="Times New Roman" w:hAnsi="Times New Roman" w:cs="Times New Roman"/>
                <w:color w:val="000000" w:themeColor="text1"/>
              </w:rPr>
              <w:t>hopefulness, optimism, and goal-directedness</w:t>
            </w:r>
          </w:p>
          <w:p w14:paraId="3BF39372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14:paraId="0A6C46E5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UK = .94</w:t>
            </w:r>
          </w:p>
          <w:p w14:paraId="76E887CB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USA = .94</w:t>
            </w:r>
          </w:p>
          <w:p w14:paraId="51AE7753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MX = .89</w:t>
            </w:r>
          </w:p>
        </w:tc>
        <w:tc>
          <w:tcPr>
            <w:tcW w:w="1134" w:type="dxa"/>
            <w:vAlign w:val="center"/>
          </w:tcPr>
          <w:p w14:paraId="2D24794E" w14:textId="225DB504" w:rsidR="005A1A1B" w:rsidRPr="007F60F9" w:rsidRDefault="005A1A1B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X</w:t>
            </w:r>
            <w:r w:rsidR="007F60F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</w:p>
        </w:tc>
        <w:tc>
          <w:tcPr>
            <w:tcW w:w="993" w:type="dxa"/>
            <w:vAlign w:val="center"/>
          </w:tcPr>
          <w:p w14:paraId="6B4E6A1E" w14:textId="6F1FA697" w:rsidR="005A1A1B" w:rsidRPr="005940D0" w:rsidRDefault="007F60F9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940D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e</w:t>
            </w:r>
          </w:p>
        </w:tc>
        <w:tc>
          <w:tcPr>
            <w:tcW w:w="992" w:type="dxa"/>
            <w:vAlign w:val="center"/>
          </w:tcPr>
          <w:p w14:paraId="3A49F75C" w14:textId="6843A93C" w:rsidR="005A1A1B" w:rsidRPr="005940D0" w:rsidRDefault="007F60F9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940D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e</w:t>
            </w:r>
          </w:p>
        </w:tc>
      </w:tr>
      <w:tr w:rsidR="005A1A1B" w:rsidRPr="005940D0" w14:paraId="309286F6" w14:textId="77777777" w:rsidTr="005B25DD">
        <w:tc>
          <w:tcPr>
            <w:tcW w:w="1702" w:type="dxa"/>
            <w:vAlign w:val="center"/>
          </w:tcPr>
          <w:p w14:paraId="1166B660" w14:textId="0330A7C9" w:rsidR="005A1A1B" w:rsidRPr="0090043F" w:rsidRDefault="005A1A1B" w:rsidP="005B25DD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Resilience</w:t>
            </w:r>
            <w:r w:rsidR="0090043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g</w:t>
            </w:r>
          </w:p>
        </w:tc>
        <w:tc>
          <w:tcPr>
            <w:tcW w:w="1701" w:type="dxa"/>
            <w:vAlign w:val="center"/>
          </w:tcPr>
          <w:p w14:paraId="2C6F40A4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Brief Resilience Scale</w:t>
            </w:r>
          </w:p>
        </w:tc>
        <w:tc>
          <w:tcPr>
            <w:tcW w:w="1559" w:type="dxa"/>
            <w:vAlign w:val="center"/>
          </w:tcPr>
          <w:p w14:paraId="430F9D28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5-point Likert</w:t>
            </w:r>
          </w:p>
        </w:tc>
        <w:tc>
          <w:tcPr>
            <w:tcW w:w="850" w:type="dxa"/>
            <w:vAlign w:val="center"/>
          </w:tcPr>
          <w:p w14:paraId="490CEF9B" w14:textId="77777777" w:rsidR="005A1A1B" w:rsidRPr="005940D0" w:rsidRDefault="005A1A1B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560" w:type="dxa"/>
            <w:vAlign w:val="center"/>
          </w:tcPr>
          <w:p w14:paraId="1050F29D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Raw scores</w:t>
            </w:r>
          </w:p>
          <w:p w14:paraId="0C783AB1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</w:rPr>
              <w:t xml:space="preserve">↑ </w:t>
            </w:r>
            <w:r w:rsidRPr="005940D0">
              <w:rPr>
                <w:rFonts w:ascii="Times New Roman" w:hAnsi="Times New Roman" w:cs="Times New Roman"/>
                <w:color w:val="000000" w:themeColor="text1"/>
                <w:lang w:val="en-GB"/>
              </w:rPr>
              <w:t>better resilience</w:t>
            </w:r>
          </w:p>
          <w:p w14:paraId="7B7060FA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14:paraId="21455E5E" w14:textId="77777777" w:rsidR="005A1A1B" w:rsidRPr="005940D0" w:rsidRDefault="005A1A1B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N/A</w:t>
            </w:r>
            <w:r w:rsidRPr="005940D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f</w:t>
            </w:r>
          </w:p>
        </w:tc>
        <w:tc>
          <w:tcPr>
            <w:tcW w:w="1134" w:type="dxa"/>
            <w:vAlign w:val="center"/>
          </w:tcPr>
          <w:p w14:paraId="7D420640" w14:textId="0D43846F" w:rsidR="005A1A1B" w:rsidRPr="005940D0" w:rsidRDefault="007F60F9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940D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e</w:t>
            </w:r>
          </w:p>
        </w:tc>
        <w:tc>
          <w:tcPr>
            <w:tcW w:w="993" w:type="dxa"/>
            <w:vAlign w:val="center"/>
          </w:tcPr>
          <w:p w14:paraId="68F6B7BD" w14:textId="051279AC" w:rsidR="005A1A1B" w:rsidRPr="005940D0" w:rsidRDefault="007F60F9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940D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e</w:t>
            </w:r>
          </w:p>
        </w:tc>
        <w:tc>
          <w:tcPr>
            <w:tcW w:w="992" w:type="dxa"/>
            <w:vAlign w:val="center"/>
          </w:tcPr>
          <w:p w14:paraId="5BF3BC7A" w14:textId="32F1AFB1" w:rsidR="005A1A1B" w:rsidRPr="005940D0" w:rsidRDefault="005A1A1B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X</w:t>
            </w:r>
            <w:r w:rsidR="007F60F9" w:rsidRPr="007F60F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</w:p>
        </w:tc>
      </w:tr>
      <w:tr w:rsidR="005A1A1B" w:rsidRPr="005940D0" w14:paraId="0A16EFA1" w14:textId="77777777" w:rsidTr="005B25DD">
        <w:tc>
          <w:tcPr>
            <w:tcW w:w="1702" w:type="dxa"/>
            <w:vAlign w:val="center"/>
          </w:tcPr>
          <w:p w14:paraId="005061C4" w14:textId="2EA63B43" w:rsidR="005A1A1B" w:rsidRPr="0090043F" w:rsidRDefault="005A1A1B" w:rsidP="005B25DD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Stigma (adult)</w:t>
            </w:r>
            <w:r w:rsidR="0090043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h</w:t>
            </w:r>
          </w:p>
        </w:tc>
        <w:tc>
          <w:tcPr>
            <w:tcW w:w="1701" w:type="dxa"/>
            <w:vAlign w:val="center"/>
          </w:tcPr>
          <w:p w14:paraId="26C339E0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 xml:space="preserve">Chronic Illness Anticipated Stigma Scale </w:t>
            </w:r>
          </w:p>
        </w:tc>
        <w:tc>
          <w:tcPr>
            <w:tcW w:w="1559" w:type="dxa"/>
            <w:vAlign w:val="center"/>
          </w:tcPr>
          <w:p w14:paraId="2A901D85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5-point Likert</w:t>
            </w:r>
          </w:p>
        </w:tc>
        <w:tc>
          <w:tcPr>
            <w:tcW w:w="850" w:type="dxa"/>
            <w:vAlign w:val="center"/>
          </w:tcPr>
          <w:p w14:paraId="75C942B1" w14:textId="77777777" w:rsidR="005A1A1B" w:rsidRPr="005940D0" w:rsidRDefault="005A1A1B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560" w:type="dxa"/>
            <w:vAlign w:val="center"/>
          </w:tcPr>
          <w:p w14:paraId="4510762A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Raw scores</w:t>
            </w:r>
          </w:p>
          <w:p w14:paraId="2391F876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</w:rPr>
              <w:t>↑</w:t>
            </w:r>
            <w:r w:rsidRPr="005940D0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anticipated stigma</w:t>
            </w:r>
          </w:p>
          <w:p w14:paraId="31F57A1F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14:paraId="315AB408" w14:textId="58B332B6" w:rsidR="005A1A1B" w:rsidRPr="005940D0" w:rsidRDefault="005A1A1B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N/</w:t>
            </w:r>
            <w:r w:rsidR="007F60F9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="007F60F9" w:rsidRPr="005940D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f</w:t>
            </w:r>
          </w:p>
        </w:tc>
        <w:tc>
          <w:tcPr>
            <w:tcW w:w="1134" w:type="dxa"/>
            <w:vAlign w:val="center"/>
          </w:tcPr>
          <w:p w14:paraId="7FB9564B" w14:textId="58F0F2FA" w:rsidR="005A1A1B" w:rsidRPr="005940D0" w:rsidRDefault="005A1A1B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X</w:t>
            </w:r>
            <w:r w:rsidR="007F60F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</w:p>
        </w:tc>
        <w:tc>
          <w:tcPr>
            <w:tcW w:w="993" w:type="dxa"/>
            <w:vAlign w:val="center"/>
          </w:tcPr>
          <w:p w14:paraId="04306EB7" w14:textId="0AA495A4" w:rsidR="005A1A1B" w:rsidRPr="005940D0" w:rsidRDefault="007F60F9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940D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e</w:t>
            </w:r>
          </w:p>
        </w:tc>
        <w:tc>
          <w:tcPr>
            <w:tcW w:w="992" w:type="dxa"/>
            <w:vAlign w:val="center"/>
          </w:tcPr>
          <w:p w14:paraId="51141282" w14:textId="58D02ADC" w:rsidR="005A1A1B" w:rsidRPr="005940D0" w:rsidRDefault="007F60F9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940D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e</w:t>
            </w:r>
          </w:p>
        </w:tc>
      </w:tr>
      <w:tr w:rsidR="005A1A1B" w:rsidRPr="005940D0" w14:paraId="550CB5DD" w14:textId="77777777" w:rsidTr="005A1A1B">
        <w:tc>
          <w:tcPr>
            <w:tcW w:w="1702" w:type="dxa"/>
            <w:vAlign w:val="center"/>
          </w:tcPr>
          <w:p w14:paraId="2CF3A445" w14:textId="1FF2F2FE" w:rsidR="005A1A1B" w:rsidRPr="0090043F" w:rsidRDefault="005A1A1B" w:rsidP="005B25DD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Health-related stigma</w:t>
            </w:r>
            <w:r w:rsidR="0090043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i</w:t>
            </w:r>
          </w:p>
        </w:tc>
        <w:tc>
          <w:tcPr>
            <w:tcW w:w="1701" w:type="dxa"/>
            <w:vAlign w:val="center"/>
          </w:tcPr>
          <w:p w14:paraId="19F1A810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Childhood Stigma Scale</w:t>
            </w:r>
          </w:p>
        </w:tc>
        <w:tc>
          <w:tcPr>
            <w:tcW w:w="1559" w:type="dxa"/>
            <w:vAlign w:val="center"/>
          </w:tcPr>
          <w:p w14:paraId="66C91BBE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5-point Likert</w:t>
            </w:r>
          </w:p>
        </w:tc>
        <w:tc>
          <w:tcPr>
            <w:tcW w:w="850" w:type="dxa"/>
            <w:vAlign w:val="center"/>
          </w:tcPr>
          <w:p w14:paraId="4C3A2F20" w14:textId="77777777" w:rsidR="005A1A1B" w:rsidRPr="005940D0" w:rsidRDefault="005A1A1B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560" w:type="dxa"/>
            <w:vAlign w:val="center"/>
          </w:tcPr>
          <w:p w14:paraId="6F2EB610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Raw scores</w:t>
            </w:r>
          </w:p>
          <w:p w14:paraId="6E0B830A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</w:rPr>
              <w:t>↑</w:t>
            </w:r>
            <w:r w:rsidRPr="005940D0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perception of stigma</w:t>
            </w:r>
          </w:p>
        </w:tc>
        <w:tc>
          <w:tcPr>
            <w:tcW w:w="1275" w:type="dxa"/>
            <w:vAlign w:val="center"/>
          </w:tcPr>
          <w:p w14:paraId="4AAF00F5" w14:textId="6DAD5472" w:rsidR="005A1A1B" w:rsidRPr="005940D0" w:rsidRDefault="005A1A1B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N/A</w:t>
            </w:r>
            <w:r w:rsidR="007F60F9" w:rsidRPr="005940D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f</w:t>
            </w:r>
          </w:p>
        </w:tc>
        <w:tc>
          <w:tcPr>
            <w:tcW w:w="1134" w:type="dxa"/>
            <w:vAlign w:val="center"/>
          </w:tcPr>
          <w:p w14:paraId="36C48741" w14:textId="6A42CE58" w:rsidR="005A1A1B" w:rsidRPr="005940D0" w:rsidRDefault="005A1A1B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X</w:t>
            </w:r>
            <w:r w:rsidR="007F60F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</w:p>
        </w:tc>
        <w:tc>
          <w:tcPr>
            <w:tcW w:w="993" w:type="dxa"/>
            <w:vAlign w:val="center"/>
          </w:tcPr>
          <w:p w14:paraId="2C8590B2" w14:textId="180163EF" w:rsidR="005A1A1B" w:rsidRPr="005940D0" w:rsidRDefault="007F60F9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940D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e</w:t>
            </w:r>
          </w:p>
        </w:tc>
        <w:tc>
          <w:tcPr>
            <w:tcW w:w="992" w:type="dxa"/>
            <w:vAlign w:val="center"/>
          </w:tcPr>
          <w:p w14:paraId="1B0CCC77" w14:textId="2676AC0C" w:rsidR="005A1A1B" w:rsidRPr="005940D0" w:rsidRDefault="007F60F9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940D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e</w:t>
            </w:r>
          </w:p>
        </w:tc>
      </w:tr>
      <w:tr w:rsidR="005A1A1B" w:rsidRPr="005940D0" w14:paraId="05321DDB" w14:textId="77777777" w:rsidTr="005A1A1B"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63A9C7CF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Personalit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36338F4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Ten-item Personality Inventory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08C9992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7-point Liker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CEC40F7" w14:textId="77777777" w:rsidR="005A1A1B" w:rsidRPr="005940D0" w:rsidRDefault="005A1A1B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E853626" w14:textId="77777777" w:rsidR="005A1A1B" w:rsidRPr="005940D0" w:rsidRDefault="005A1A1B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 xml:space="preserve">Scores on each dimension of the Big 5 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77B115E" w14:textId="27CA6815" w:rsidR="005A1A1B" w:rsidRPr="005940D0" w:rsidRDefault="005A1A1B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N/A</w:t>
            </w:r>
            <w:r w:rsidR="007F60F9" w:rsidRPr="005940D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7561A84" w14:textId="54320A75" w:rsidR="005A1A1B" w:rsidRPr="005940D0" w:rsidRDefault="007F60F9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940D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D440BD9" w14:textId="669AAD53" w:rsidR="005A1A1B" w:rsidRPr="007F60F9" w:rsidRDefault="005A1A1B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X</w:t>
            </w:r>
            <w:r w:rsidR="007F60F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6877221" w14:textId="01D94FAB" w:rsidR="005A1A1B" w:rsidRPr="007F60F9" w:rsidRDefault="007F60F9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940D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e</w:t>
            </w:r>
          </w:p>
        </w:tc>
      </w:tr>
    </w:tbl>
    <w:p w14:paraId="7CDF1687" w14:textId="77777777" w:rsidR="005A1A1B" w:rsidRPr="005940D0" w:rsidRDefault="005A1A1B" w:rsidP="005A1A1B">
      <w:pPr>
        <w:rPr>
          <w:rFonts w:ascii="Times New Roman" w:hAnsi="Times New Roman" w:cs="Times New Roman"/>
          <w:color w:val="000000" w:themeColor="text1"/>
        </w:rPr>
      </w:pPr>
      <w:r w:rsidRPr="005940D0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5940D0">
        <w:rPr>
          <w:rFonts w:ascii="Times New Roman" w:hAnsi="Times New Roman" w:cs="Times New Roman"/>
          <w:color w:val="000000" w:themeColor="text1"/>
        </w:rPr>
        <w:t>α: Cronbach’s alpha.</w:t>
      </w:r>
    </w:p>
    <w:p w14:paraId="15703820" w14:textId="77777777" w:rsidR="005A1A1B" w:rsidRPr="005940D0" w:rsidRDefault="005A1A1B" w:rsidP="005A1A1B">
      <w:pPr>
        <w:rPr>
          <w:rFonts w:ascii="Times New Roman" w:hAnsi="Times New Roman" w:cs="Times New Roman"/>
          <w:color w:val="000000" w:themeColor="text1"/>
        </w:rPr>
      </w:pPr>
      <w:r w:rsidRPr="005940D0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5940D0">
        <w:rPr>
          <w:rFonts w:ascii="Times New Roman" w:hAnsi="Times New Roman" w:cs="Times New Roman"/>
          <w:color w:val="000000" w:themeColor="text1"/>
        </w:rPr>
        <w:t>Patient-Reported Outcomes Measurement Information System</w:t>
      </w:r>
    </w:p>
    <w:p w14:paraId="0D25D980" w14:textId="77777777" w:rsidR="005A1A1B" w:rsidRPr="005940D0" w:rsidRDefault="005A1A1B" w:rsidP="005A1A1B">
      <w:pPr>
        <w:rPr>
          <w:rFonts w:ascii="Times New Roman" w:hAnsi="Times New Roman" w:cs="Times New Roman"/>
          <w:color w:val="000000" w:themeColor="text1"/>
        </w:rPr>
      </w:pPr>
      <w:r w:rsidRPr="005940D0"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Pr="005940D0">
        <w:rPr>
          <w:rFonts w:ascii="Times New Roman" w:hAnsi="Times New Roman" w:cs="Times New Roman"/>
          <w:color w:val="000000" w:themeColor="text1"/>
        </w:rPr>
        <w:t>MX: Mexico.</w:t>
      </w:r>
    </w:p>
    <w:p w14:paraId="0015CDFC" w14:textId="77777777" w:rsidR="005A1A1B" w:rsidRPr="005940D0" w:rsidRDefault="005A1A1B" w:rsidP="005A1A1B">
      <w:pPr>
        <w:rPr>
          <w:rFonts w:ascii="Times New Roman" w:hAnsi="Times New Roman" w:cs="Times New Roman"/>
          <w:color w:val="000000" w:themeColor="text1"/>
        </w:rPr>
      </w:pPr>
      <w:r w:rsidRPr="005940D0">
        <w:rPr>
          <w:rFonts w:ascii="Times New Roman" w:hAnsi="Times New Roman" w:cs="Times New Roman"/>
          <w:color w:val="000000" w:themeColor="text1"/>
          <w:vertAlign w:val="superscript"/>
        </w:rPr>
        <w:t>d</w:t>
      </w:r>
      <w:r w:rsidRPr="005940D0">
        <w:rPr>
          <w:rFonts w:ascii="Times New Roman" w:hAnsi="Times New Roman" w:cs="Times New Roman"/>
          <w:color w:val="000000" w:themeColor="text1"/>
        </w:rPr>
        <w:t>X: indicates that a measure was completed at that timepoint.</w:t>
      </w:r>
    </w:p>
    <w:p w14:paraId="5F8BDECA" w14:textId="77777777" w:rsidR="005A1A1B" w:rsidRPr="005940D0" w:rsidRDefault="005A1A1B" w:rsidP="005A1A1B">
      <w:pPr>
        <w:rPr>
          <w:rFonts w:ascii="Times New Roman" w:hAnsi="Times New Roman" w:cs="Times New Roman"/>
          <w:color w:val="000000" w:themeColor="text1"/>
        </w:rPr>
      </w:pPr>
      <w:r w:rsidRPr="005940D0">
        <w:rPr>
          <w:rFonts w:ascii="Times New Roman" w:hAnsi="Times New Roman" w:cs="Times New Roman"/>
          <w:color w:val="000000" w:themeColor="text1"/>
          <w:vertAlign w:val="superscript"/>
        </w:rPr>
        <w:t>e</w:t>
      </w:r>
      <w:r w:rsidRPr="005940D0">
        <w:rPr>
          <w:rFonts w:ascii="Times New Roman" w:hAnsi="Times New Roman" w:cs="Times New Roman"/>
          <w:color w:val="000000" w:themeColor="text1"/>
        </w:rPr>
        <w:t>–: indicates that a measure was not completed at that timepoint.</w:t>
      </w:r>
    </w:p>
    <w:p w14:paraId="13EEC59A" w14:textId="77777777" w:rsidR="005A1A1B" w:rsidRPr="005940D0" w:rsidRDefault="005A1A1B" w:rsidP="005A1A1B">
      <w:pPr>
        <w:rPr>
          <w:rFonts w:ascii="Times New Roman" w:hAnsi="Times New Roman" w:cs="Times New Roman"/>
          <w:color w:val="000000" w:themeColor="text1"/>
        </w:rPr>
      </w:pPr>
      <w:r w:rsidRPr="005940D0">
        <w:rPr>
          <w:rFonts w:ascii="Times New Roman" w:hAnsi="Times New Roman" w:cs="Times New Roman"/>
          <w:color w:val="000000" w:themeColor="text1"/>
          <w:vertAlign w:val="superscript"/>
        </w:rPr>
        <w:t>f</w:t>
      </w:r>
      <w:r w:rsidRPr="005940D0">
        <w:rPr>
          <w:rFonts w:ascii="Times New Roman" w:hAnsi="Times New Roman" w:cs="Times New Roman"/>
          <w:color w:val="000000" w:themeColor="text1"/>
        </w:rPr>
        <w:t>N/A: not applicable or data not included in th</w:t>
      </w:r>
      <w:r>
        <w:rPr>
          <w:rFonts w:ascii="Times New Roman" w:hAnsi="Times New Roman" w:cs="Times New Roman"/>
          <w:color w:val="000000" w:themeColor="text1"/>
        </w:rPr>
        <w:t xml:space="preserve">is </w:t>
      </w:r>
      <w:r w:rsidRPr="005940D0">
        <w:rPr>
          <w:rFonts w:ascii="Times New Roman" w:hAnsi="Times New Roman" w:cs="Times New Roman"/>
          <w:color w:val="000000" w:themeColor="text1"/>
        </w:rPr>
        <w:t>study.</w:t>
      </w:r>
    </w:p>
    <w:p w14:paraId="4A1F5A5E" w14:textId="6DD8D01B" w:rsidR="005A1A1B" w:rsidRDefault="005A1A1B" w:rsidP="005A1A1B">
      <w:pPr>
        <w:rPr>
          <w:rFonts w:ascii="Times New Roman" w:hAnsi="Times New Roman" w:cs="Times New Roman"/>
          <w:color w:val="000000" w:themeColor="text1"/>
        </w:rPr>
      </w:pPr>
      <w:r w:rsidRPr="005940D0">
        <w:rPr>
          <w:rFonts w:ascii="Times New Roman" w:hAnsi="Times New Roman" w:cs="Times New Roman"/>
          <w:color w:val="000000" w:themeColor="text1"/>
          <w:vertAlign w:val="superscript"/>
        </w:rPr>
        <w:t>g</w:t>
      </w:r>
      <w:r w:rsidRPr="005940D0">
        <w:rPr>
          <w:rFonts w:ascii="Times New Roman" w:hAnsi="Times New Roman" w:cs="Times New Roman"/>
          <w:color w:val="000000" w:themeColor="text1"/>
        </w:rPr>
        <w:t xml:space="preserve">BRS data collected from month 3. </w:t>
      </w:r>
    </w:p>
    <w:p w14:paraId="31B4939F" w14:textId="77777777" w:rsidR="0090043F" w:rsidRPr="005940D0" w:rsidRDefault="0090043F" w:rsidP="005A1A1B">
      <w:pPr>
        <w:rPr>
          <w:rFonts w:ascii="Times New Roman" w:hAnsi="Times New Roman" w:cs="Times New Roman"/>
          <w:color w:val="000000" w:themeColor="text1"/>
        </w:rPr>
      </w:pPr>
    </w:p>
    <w:p w14:paraId="2FDAB58C" w14:textId="77777777" w:rsidR="005A1A1B" w:rsidRPr="005940D0" w:rsidRDefault="005A1A1B" w:rsidP="005A1A1B">
      <w:pPr>
        <w:rPr>
          <w:rFonts w:ascii="Times New Roman" w:hAnsi="Times New Roman" w:cs="Times New Roman"/>
        </w:rPr>
      </w:pPr>
      <w:r w:rsidRPr="005940D0">
        <w:rPr>
          <w:rFonts w:ascii="Times New Roman" w:hAnsi="Times New Roman" w:cs="Times New Roman"/>
          <w:color w:val="000000" w:themeColor="text1"/>
          <w:vertAlign w:val="superscript"/>
        </w:rPr>
        <w:t>h</w:t>
      </w:r>
      <w:r w:rsidRPr="005940D0">
        <w:rPr>
          <w:rFonts w:ascii="Times New Roman" w:hAnsi="Times New Roman" w:cs="Times New Roman"/>
        </w:rPr>
        <w:t>Measure completed by individuals living with a chronic medical condition.</w:t>
      </w:r>
    </w:p>
    <w:p w14:paraId="747376D3" w14:textId="77777777" w:rsidR="005A1A1B" w:rsidRPr="005940D0" w:rsidRDefault="005A1A1B" w:rsidP="005A1A1B">
      <w:pPr>
        <w:rPr>
          <w:rFonts w:ascii="Times New Roman" w:hAnsi="Times New Roman" w:cs="Times New Roman"/>
        </w:rPr>
      </w:pPr>
      <w:r w:rsidRPr="005940D0">
        <w:rPr>
          <w:rFonts w:ascii="Times New Roman" w:hAnsi="Times New Roman" w:cs="Times New Roman"/>
          <w:color w:val="000000" w:themeColor="text1"/>
          <w:vertAlign w:val="superscript"/>
        </w:rPr>
        <w:t>i</w:t>
      </w:r>
      <w:r w:rsidRPr="005940D0">
        <w:rPr>
          <w:rFonts w:ascii="Times New Roman" w:hAnsi="Times New Roman" w:cs="Times New Roman"/>
        </w:rPr>
        <w:t>Measure completed if the participant is the parent of a child living with a chronic medical condition.</w:t>
      </w:r>
    </w:p>
    <w:p w14:paraId="44A52A85" w14:textId="77777777" w:rsidR="005A1A1B" w:rsidRPr="005940D0" w:rsidRDefault="005A1A1B" w:rsidP="005A1A1B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277EE2DF" w14:textId="77777777" w:rsidR="00E479F8" w:rsidRDefault="0090043F"/>
    <w:sectPr w:rsidR="00E479F8" w:rsidSect="00BC74F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A1B"/>
    <w:rsid w:val="000C186D"/>
    <w:rsid w:val="00101F35"/>
    <w:rsid w:val="005A1A1B"/>
    <w:rsid w:val="007F60F9"/>
    <w:rsid w:val="00860871"/>
    <w:rsid w:val="0090043F"/>
    <w:rsid w:val="00BC74FE"/>
    <w:rsid w:val="00CC7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E35F4"/>
  <w15:chartTrackingRefBased/>
  <w15:docId w15:val="{AB1442CE-E0E2-4243-A430-5D1CA1925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A1B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1A1B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6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ood</dc:creator>
  <cp:keywords/>
  <dc:description/>
  <cp:lastModifiedBy>Anna Hood</cp:lastModifiedBy>
  <cp:revision>4</cp:revision>
  <dcterms:created xsi:type="dcterms:W3CDTF">2021-07-11T20:32:00Z</dcterms:created>
  <dcterms:modified xsi:type="dcterms:W3CDTF">2021-07-11T20:40:00Z</dcterms:modified>
</cp:coreProperties>
</file>